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EEB" w:rsidRPr="008A4A6D" w:rsidRDefault="00330EEB" w:rsidP="00330EEB">
      <w:pPr>
        <w:pStyle w:val="Heading2"/>
      </w:pPr>
      <w:r w:rsidRPr="008A4A6D">
        <w:t>Supplementary Information</w:t>
      </w:r>
    </w:p>
    <w:p w:rsidR="00330EEB" w:rsidRPr="008A4A6D" w:rsidRDefault="00330EEB" w:rsidP="00330EEB">
      <w:pPr>
        <w:widowControl w:val="0"/>
        <w:spacing w:line="240" w:lineRule="auto"/>
      </w:pPr>
    </w:p>
    <w:p w:rsidR="00330EEB" w:rsidRPr="008A4A6D" w:rsidRDefault="00330EEB" w:rsidP="00330EEB">
      <w:pPr>
        <w:widowControl w:val="0"/>
        <w:spacing w:line="240" w:lineRule="auto"/>
        <w:rPr>
          <w:b/>
          <w:i/>
        </w:rPr>
      </w:pPr>
      <w:r w:rsidRPr="008A4A6D">
        <w:rPr>
          <w:b/>
          <w:i/>
        </w:rPr>
        <w:t>Focus Group Question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7620"/>
      </w:tblGrid>
      <w:tr w:rsidR="00330EEB" w:rsidRPr="008A4A6D" w:rsidTr="00243BCA">
        <w:tc>
          <w:tcPr>
            <w:tcW w:w="17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Topic</w:t>
            </w:r>
          </w:p>
        </w:tc>
        <w:tc>
          <w:tcPr>
            <w:tcW w:w="76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Questions</w:t>
            </w:r>
          </w:p>
        </w:tc>
      </w:tr>
      <w:tr w:rsidR="00330EEB" w:rsidRPr="008A4A6D" w:rsidTr="00243BCA">
        <w:tc>
          <w:tcPr>
            <w:tcW w:w="174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Wellbeing within Schools</w:t>
            </w:r>
          </w:p>
        </w:tc>
        <w:tc>
          <w:tcPr>
            <w:tcW w:w="762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How would you describe the wellbeing of refugee/migrant students in your classroom?</w:t>
            </w:r>
          </w:p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How do you perceive that their situation affects their mental health and wellbeing? (limitations, challenges, resilience)</w:t>
            </w:r>
          </w:p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How would you describe the school's role in the refugee students’ health? What is your role in school in children's health?</w:t>
            </w:r>
          </w:p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How do you feel you can support students with refugee experience?</w:t>
            </w:r>
          </w:p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What are you lacking in order to be able to keep up with their resilience? What support would you need in that case?</w:t>
            </w:r>
          </w:p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Which factors could contribute to a positive school environment?</w:t>
            </w:r>
          </w:p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Are there other reflections that you want to bring up?</w:t>
            </w:r>
          </w:p>
        </w:tc>
      </w:tr>
      <w:tr w:rsidR="00330EEB" w:rsidRPr="008A4A6D" w:rsidTr="00243BCA">
        <w:tc>
          <w:tcPr>
            <w:tcW w:w="174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Wellbeing within a Broader Social Context</w:t>
            </w:r>
          </w:p>
        </w:tc>
        <w:tc>
          <w:tcPr>
            <w:tcW w:w="762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What expectations do you have for your refugee students’ futures? Are they differing [from other students]?</w:t>
            </w:r>
          </w:p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How do you feel their specific situation impacts their wellbeing?</w:t>
            </w:r>
          </w:p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Are there any other reflections you want to share?</w:t>
            </w:r>
          </w:p>
        </w:tc>
      </w:tr>
      <w:tr w:rsidR="00330EEB" w:rsidRPr="008A4A6D" w:rsidTr="00243BCA">
        <w:tc>
          <w:tcPr>
            <w:tcW w:w="17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Larger Training</w:t>
            </w:r>
          </w:p>
        </w:tc>
        <w:tc>
          <w:tcPr>
            <w:tcW w:w="76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>What are your expectations for this course that you will be taking soon?</w:t>
            </w:r>
          </w:p>
          <w:p w:rsidR="00330EEB" w:rsidRPr="008A4A6D" w:rsidRDefault="00330EEB" w:rsidP="00243BCA">
            <w:pPr>
              <w:widowControl w:val="0"/>
              <w:spacing w:line="240" w:lineRule="auto"/>
            </w:pPr>
            <w:r w:rsidRPr="008A4A6D">
              <w:t xml:space="preserve">As educators, how do you think this course could help refugee students? </w:t>
            </w:r>
          </w:p>
        </w:tc>
      </w:tr>
    </w:tbl>
    <w:p w:rsidR="00330EEB" w:rsidRPr="008A4A6D" w:rsidRDefault="00330EEB" w:rsidP="00330EEB">
      <w:pPr>
        <w:widowControl w:val="0"/>
        <w:spacing w:line="240" w:lineRule="auto"/>
      </w:pPr>
    </w:p>
    <w:p w:rsidR="00330EEB" w:rsidRPr="008A4A6D" w:rsidRDefault="00330EEB" w:rsidP="00330EEB">
      <w:pPr>
        <w:spacing w:line="480" w:lineRule="auto"/>
        <w:ind w:left="709" w:hanging="709"/>
      </w:pPr>
      <w:bookmarkStart w:id="0" w:name="_heading=h.3as4poj" w:colFirst="0" w:colLast="0"/>
      <w:bookmarkEnd w:id="0"/>
    </w:p>
    <w:p w:rsidR="00194695" w:rsidRDefault="00330EEB">
      <w:bookmarkStart w:id="1" w:name="_GoBack"/>
      <w:bookmarkEnd w:id="1"/>
    </w:p>
    <w:sectPr w:rsidR="00194695">
      <w:headerReference w:type="default" r:id="rId4"/>
      <w:footerReference w:type="default" r:id="rId5"/>
      <w:headerReference w:type="first" r:id="rId6"/>
      <w:footerReference w:type="first" r:id="rId7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148C" w:rsidRDefault="00330EE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148C" w:rsidRDefault="00330EE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148C" w:rsidRDefault="00330EEB">
    <w:r>
      <w:t>SCHOOLS’ AND TEACHERS’ ROLE IN REFUGEE WELLBEING</w:t>
    </w:r>
  </w:p>
  <w:p w:rsidR="0085148C" w:rsidRDefault="00330EE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4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148C" w:rsidRDefault="00330EEB">
    <w:pPr>
      <w:rPr>
        <w:rFonts w:ascii="Times New Roman" w:eastAsia="Times New Roman" w:hAnsi="Times New Roman" w:cs="Times New Roman"/>
        <w:sz w:val="24"/>
        <w:szCs w:val="24"/>
      </w:rPr>
    </w:pPr>
    <w:r>
      <w:t xml:space="preserve">Running Head: </w:t>
    </w:r>
    <w:r>
      <w:rPr>
        <w:color w:val="000000"/>
      </w:rPr>
      <w:t>SCHOOLS’ AND TEACHERS’ ROLE IN REFUGEE WELLBEING</w:t>
    </w:r>
  </w:p>
  <w:p w:rsidR="0085148C" w:rsidRDefault="00330EE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F2D"/>
    <w:rsid w:val="00330EEB"/>
    <w:rsid w:val="00776F2D"/>
    <w:rsid w:val="00962A4D"/>
    <w:rsid w:val="00B9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4B456C-204B-4365-B9C3-B1EBAA69D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EEB"/>
    <w:pPr>
      <w:spacing w:after="0" w:line="276" w:lineRule="auto"/>
    </w:pPr>
    <w:rPr>
      <w:rFonts w:ascii="Arial" w:eastAsia="Arial" w:hAnsi="Arial" w:cs="Arial"/>
      <w:lang w:val="en"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0EEB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0EEB"/>
    <w:rPr>
      <w:rFonts w:ascii="Arial" w:eastAsia="Arial" w:hAnsi="Arial" w:cs="Arial"/>
      <w:sz w:val="32"/>
      <w:szCs w:val="32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>Integra Software services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noranjani Ramakumar, Integra-PDY, IN</cp:lastModifiedBy>
  <cp:revision>2</cp:revision>
  <dcterms:created xsi:type="dcterms:W3CDTF">2021-11-25T17:54:00Z</dcterms:created>
  <dcterms:modified xsi:type="dcterms:W3CDTF">2021-11-25T17:54:00Z</dcterms:modified>
</cp:coreProperties>
</file>